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331" w:type="dxa"/>
        <w:tblBorders>
          <w:top w:val="double" w:color="000000" w:sz="6" w:space="0"/>
          <w:left w:val="double" w:color="000000" w:sz="6" w:space="0"/>
          <w:bottom w:val="double" w:color="000000" w:sz="6" w:space="0"/>
          <w:right w:val="double" w:color="000000" w:sz="6" w:space="0"/>
          <w:insideH w:val="double" w:color="000000" w:sz="6" w:space="0"/>
          <w:insideV w:val="doub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87"/>
        <w:gridCol w:w="11744"/>
        <w:gridCol w:w="1200"/>
      </w:tblGrid>
      <w:tr w14:paraId="56B33725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2" w:hRule="atLeast"/>
        </w:trPr>
        <w:tc>
          <w:tcPr>
            <w:tcW w:w="1668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6724CF36">
            <w:pPr>
              <w:pStyle w:val="7"/>
              <w:spacing w:before="98"/>
              <w:ind w:left="107" w:right="518"/>
              <w:rPr>
                <w:rFonts w:ascii="Arial"/>
                <w:b/>
                <w:sz w:val="18"/>
              </w:rPr>
            </w:pPr>
            <w:bookmarkStart w:id="0" w:name="_GoBack"/>
            <w:bookmarkEnd w:id="0"/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0A2E4487">
            <w:pPr>
              <w:pStyle w:val="7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2C07B6D3">
            <w:pPr>
              <w:pStyle w:val="7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3EFD96F1">
            <w:pPr>
              <w:pStyle w:val="7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35D30407">
            <w:pPr>
              <w:pStyle w:val="7"/>
              <w:spacing w:before="0" w:line="183" w:lineRule="exact"/>
              <w:ind w:left="109"/>
              <w:rPr>
                <w:rFonts w:ascii="Arial"/>
                <w:b/>
                <w:color w:val="FFFFFF"/>
                <w:spacing w:val="-2"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  <w:p w14:paraId="219470AC">
            <w:pPr>
              <w:pStyle w:val="7"/>
              <w:spacing w:before="0" w:line="183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(Page no)</w:t>
            </w:r>
          </w:p>
        </w:tc>
      </w:tr>
      <w:tr w14:paraId="62AE6117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34577D47">
            <w:pPr>
              <w:pStyle w:val="7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1B6DE9C8">
            <w:pPr>
              <w:pStyle w:val="7"/>
              <w:spacing w:before="0"/>
              <w:rPr>
                <w:rFonts w:ascii="Times New Roman"/>
                <w:sz w:val="12"/>
              </w:rPr>
            </w:pPr>
          </w:p>
        </w:tc>
      </w:tr>
      <w:tr w14:paraId="4086946D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56CF9B7A">
            <w:pPr>
              <w:pStyle w:val="7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758C7547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287C1C75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3C5C6B21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14:paraId="30DE851D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05F8DF5C">
            <w:pPr>
              <w:pStyle w:val="7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379D8405">
            <w:pPr>
              <w:pStyle w:val="7"/>
              <w:spacing w:before="0"/>
              <w:rPr>
                <w:rFonts w:ascii="Times New Roman"/>
                <w:sz w:val="12"/>
              </w:rPr>
            </w:pPr>
          </w:p>
        </w:tc>
      </w:tr>
      <w:tr w14:paraId="3E12AE34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63A58672">
            <w:pPr>
              <w:pStyle w:val="7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6023A63E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52AD88C4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6664A4C9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14:paraId="2F914647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6DB1CC0B">
            <w:pPr>
              <w:pStyle w:val="7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58EDA2F4">
            <w:pPr>
              <w:pStyle w:val="7"/>
              <w:spacing w:before="0"/>
              <w:rPr>
                <w:rFonts w:ascii="Times New Roman"/>
                <w:sz w:val="12"/>
              </w:rPr>
            </w:pPr>
          </w:p>
        </w:tc>
      </w:tr>
      <w:tr w14:paraId="13995E86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41F140">
            <w:pPr>
              <w:pStyle w:val="7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D10DD3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0C2EF2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71C4D7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14:paraId="3F67913F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7DCBFC2A">
            <w:pPr>
              <w:pStyle w:val="7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1595CE06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2F0D6BE9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30F1982C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14:paraId="3302A238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033BFFBF">
            <w:pPr>
              <w:pStyle w:val="7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2FCEFE68">
            <w:pPr>
              <w:pStyle w:val="7"/>
              <w:spacing w:before="0"/>
              <w:rPr>
                <w:rFonts w:ascii="Times New Roman"/>
                <w:sz w:val="12"/>
              </w:rPr>
            </w:pPr>
          </w:p>
        </w:tc>
      </w:tr>
      <w:tr w14:paraId="18BD72B9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15FEF0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E1E053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167D7A0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C7D831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,5</w:t>
            </w:r>
          </w:p>
        </w:tc>
      </w:tr>
      <w:tr w14:paraId="747ECD9B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6E6D48C">
            <w:pPr>
              <w:pStyle w:val="7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074DCEE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4C855B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8A4C74E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14:paraId="1FDE4652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A29E15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975F53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630C8DF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96E510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14:paraId="67D55079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3C7169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2D796C6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BFE44D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3A6248F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,5,6</w:t>
            </w:r>
          </w:p>
        </w:tc>
      </w:tr>
      <w:tr w14:paraId="02D1A3ED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8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7D1994">
            <w:pPr>
              <w:pStyle w:val="7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4B4AFC">
            <w:pPr>
              <w:pStyle w:val="7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888814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2D93BA3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14:paraId="147D850B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8A680E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C6BA54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1E6FFCE">
            <w:pPr>
              <w:pStyle w:val="7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5F07321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14:paraId="24087C90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65B87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F633D73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D39146E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1D1ADE2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14:paraId="3A287375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49F6265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8EC4D7">
            <w:pPr>
              <w:pStyle w:val="7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22213A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61A5F5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14:paraId="40549BF0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E225F9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D78C76">
            <w:pPr>
              <w:pStyle w:val="7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345DE3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602B132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3</w:t>
            </w:r>
          </w:p>
        </w:tc>
      </w:tr>
      <w:tr w14:paraId="443DD340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166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EF18B0">
            <w:pPr>
              <w:pStyle w:val="7"/>
              <w:spacing w:before="39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92CAE3">
            <w:pPr>
              <w:pStyle w:val="7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7E5416">
            <w:pPr>
              <w:pStyle w:val="7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6C9FDE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</w:t>
            </w:r>
          </w:p>
        </w:tc>
      </w:tr>
      <w:tr w14:paraId="4053993F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DE22A8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E449CA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EFC484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52D8C9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,6</w:t>
            </w:r>
          </w:p>
        </w:tc>
      </w:tr>
      <w:tr w14:paraId="3F958DFD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22AD40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015486B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B8800F8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B9A0A9A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,6</w:t>
            </w:r>
          </w:p>
        </w:tc>
      </w:tr>
      <w:tr w14:paraId="0A716856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774E6C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C6E951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BF18DAA">
            <w:pPr>
              <w:pStyle w:val="7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D45FF0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14:paraId="49FEB721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BC5F2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49BC9BD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973EB0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4CB668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14:paraId="230576BE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BC456DD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452903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64331ED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DF4922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14:paraId="0EDBB7EF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A92540">
            <w:pPr>
              <w:pStyle w:val="7"/>
              <w:spacing w:before="39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06D401">
            <w:pPr>
              <w:pStyle w:val="7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FFF657">
            <w:pPr>
              <w:pStyle w:val="7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99A487D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14:paraId="4AE89AE6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2BFB1B">
            <w:pPr>
              <w:pStyle w:val="7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4D05E4">
            <w:pPr>
              <w:pStyle w:val="7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E7AF74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42D4C0">
            <w:pPr>
              <w:pStyle w:val="7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</w:tbl>
    <w:p w14:paraId="588B3887">
      <w:pPr>
        <w:pStyle w:val="7"/>
        <w:rPr>
          <w:rFonts w:ascii="Times New Roman"/>
          <w:sz w:val="18"/>
        </w:rPr>
        <w:sectPr>
          <w:headerReference r:id="rId3" w:type="default"/>
          <w:type w:val="continuous"/>
          <w:pgSz w:w="15840" w:h="12240" w:orient="landscape"/>
          <w:pgMar w:top="1360" w:right="0" w:bottom="280" w:left="0" w:header="544" w:footer="0" w:gutter="0"/>
          <w:pgNumType w:start="1"/>
          <w:cols w:space="720" w:num="1"/>
        </w:sectPr>
      </w:pPr>
    </w:p>
    <w:tbl>
      <w:tblPr>
        <w:tblStyle w:val="3"/>
        <w:tblW w:w="0" w:type="auto"/>
        <w:tblInd w:w="331" w:type="dxa"/>
        <w:tblBorders>
          <w:top w:val="double" w:color="000000" w:sz="6" w:space="0"/>
          <w:left w:val="double" w:color="000000" w:sz="6" w:space="0"/>
          <w:bottom w:val="double" w:color="000000" w:sz="6" w:space="0"/>
          <w:right w:val="double" w:color="000000" w:sz="6" w:space="0"/>
          <w:insideH w:val="double" w:color="000000" w:sz="6" w:space="0"/>
          <w:insideV w:val="doub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587"/>
        <w:gridCol w:w="11744"/>
        <w:gridCol w:w="1200"/>
      </w:tblGrid>
      <w:tr w14:paraId="2F2D409B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2" w:hRule="atLeast"/>
        </w:trPr>
        <w:tc>
          <w:tcPr>
            <w:tcW w:w="1668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70047E1D">
            <w:pPr>
              <w:pStyle w:val="7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77670E07">
            <w:pPr>
              <w:pStyle w:val="7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4792072C">
            <w:pPr>
              <w:pStyle w:val="7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color="000000" w:sz="6" w:space="0"/>
              <w:right w:val="single" w:color="000000" w:sz="6" w:space="0"/>
            </w:tcBorders>
            <w:shd w:val="clear" w:color="auto" w:fill="62629A"/>
          </w:tcPr>
          <w:p w14:paraId="4829FABA">
            <w:pPr>
              <w:pStyle w:val="7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0D847FF3">
            <w:pPr>
              <w:pStyle w:val="7"/>
              <w:spacing w:before="0" w:line="183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14:paraId="0120A70B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76143E0A">
            <w:pPr>
              <w:pStyle w:val="7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019D0DA2">
            <w:pPr>
              <w:pStyle w:val="7"/>
              <w:spacing w:before="0"/>
              <w:rPr>
                <w:rFonts w:ascii="Times New Roman"/>
                <w:sz w:val="12"/>
              </w:rPr>
            </w:pPr>
          </w:p>
        </w:tc>
      </w:tr>
      <w:tr w14:paraId="74DD1CBF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CB50466">
            <w:pPr>
              <w:pStyle w:val="7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7769342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FC202C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56AFF9F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14:paraId="4A4870B9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1A4CF1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AA4B9A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2231209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677BADC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14:paraId="0A48BB5A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8194B23">
            <w:pPr>
              <w:pStyle w:val="7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646710">
            <w:pPr>
              <w:pStyle w:val="7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FD2B97C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222C0BD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14:paraId="5B64E673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481104">
            <w:pPr>
              <w:pStyle w:val="7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C17C18">
            <w:pPr>
              <w:pStyle w:val="7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C27167">
            <w:pPr>
              <w:pStyle w:val="7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1858C51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14:paraId="3FCD0891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8E9C09D">
            <w:pPr>
              <w:pStyle w:val="7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8F2405">
            <w:pPr>
              <w:pStyle w:val="7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65BD9D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281C29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,7,8</w:t>
            </w:r>
          </w:p>
        </w:tc>
      </w:tr>
      <w:tr w14:paraId="6B4F67B6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CE7AF1">
            <w:pPr>
              <w:pStyle w:val="7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4F4858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9714D0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0635EB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14:paraId="3AD00B59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4AAE2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C08ADF8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06D0B8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4820393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14:paraId="2D74A249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A50335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1CF756A">
            <w:pPr>
              <w:pStyle w:val="7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D83C4D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8E12D0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14:paraId="5D86A1AC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82937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2616C32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E8073CA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E6B3A5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14:paraId="53F502EC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F53082">
            <w:pPr>
              <w:pStyle w:val="7"/>
              <w:spacing w:before="39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952A9B8">
            <w:pPr>
              <w:pStyle w:val="7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45BE0D">
            <w:pPr>
              <w:pStyle w:val="7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598DA22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14:paraId="051DB1AC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797DF6E4">
            <w:pPr>
              <w:pStyle w:val="7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70757CE4">
            <w:pPr>
              <w:pStyle w:val="7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66451E9A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04B3E9D1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14:paraId="23B16B48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5F35D68B">
            <w:pPr>
              <w:pStyle w:val="7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2F748224">
            <w:pPr>
              <w:pStyle w:val="7"/>
              <w:spacing w:before="0"/>
              <w:rPr>
                <w:rFonts w:ascii="Times New Roman"/>
                <w:sz w:val="12"/>
              </w:rPr>
            </w:pPr>
          </w:p>
        </w:tc>
      </w:tr>
      <w:tr w14:paraId="1F7BE998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8" w:type="dxa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686D7894">
            <w:pPr>
              <w:pStyle w:val="7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B7B449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48C2B4A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657666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,8</w:t>
            </w:r>
          </w:p>
        </w:tc>
      </w:tr>
      <w:tr w14:paraId="3CC880E3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right w:val="single" w:color="000000" w:sz="6" w:space="0"/>
            </w:tcBorders>
          </w:tcPr>
          <w:p w14:paraId="6FBD2B1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2AADAE">
            <w:pPr>
              <w:pStyle w:val="7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B55B929">
            <w:pPr>
              <w:pStyle w:val="7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AD48A4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1B55AA97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right w:val="single" w:color="000000" w:sz="6" w:space="0"/>
            </w:tcBorders>
          </w:tcPr>
          <w:p w14:paraId="73055EF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4" w:space="0"/>
              <w:right w:val="single" w:color="000000" w:sz="6" w:space="0"/>
            </w:tcBorders>
          </w:tcPr>
          <w:p w14:paraId="301986D8">
            <w:pPr>
              <w:pStyle w:val="7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E56E735">
            <w:pPr>
              <w:pStyle w:val="7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F0B4D2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3B5F8DF7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right w:val="single" w:color="000000" w:sz="6" w:space="0"/>
            </w:tcBorders>
          </w:tcPr>
          <w:p w14:paraId="407E359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6" w:space="0"/>
              <w:right w:val="single" w:color="000000" w:sz="4" w:space="0"/>
            </w:tcBorders>
          </w:tcPr>
          <w:p w14:paraId="44DA369F">
            <w:pPr>
              <w:pStyle w:val="7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4" w:space="0"/>
              <w:right w:val="single" w:color="000000" w:sz="6" w:space="0"/>
            </w:tcBorders>
          </w:tcPr>
          <w:p w14:paraId="026E5306">
            <w:pPr>
              <w:pStyle w:val="7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5D73B7D0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57A5E6BF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</w:trPr>
        <w:tc>
          <w:tcPr>
            <w:tcW w:w="13999" w:type="dxa"/>
            <w:gridSpan w:val="3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5BD620AF">
            <w:pPr>
              <w:pStyle w:val="7"/>
              <w:spacing w:before="0" w:line="181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CC"/>
          </w:tcPr>
          <w:p w14:paraId="40B0BF41">
            <w:pPr>
              <w:pStyle w:val="7"/>
              <w:spacing w:before="0"/>
              <w:rPr>
                <w:rFonts w:ascii="Times New Roman"/>
                <w:sz w:val="14"/>
              </w:rPr>
            </w:pPr>
          </w:p>
        </w:tc>
      </w:tr>
      <w:tr w14:paraId="33BB4601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9207D4">
            <w:pPr>
              <w:pStyle w:val="7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7430CB6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4B5A8A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FDD315C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3792AFCD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7954F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BCDE24">
            <w:pPr>
              <w:pStyle w:val="7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FA3128D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0B6E49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2FBEB7BA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68" w:type="dxa"/>
            <w:vMerge w:val="continue"/>
            <w:tcBorders>
              <w:top w:val="nil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16F17A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DEC1745">
            <w:pPr>
              <w:pStyle w:val="7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545A097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B2E7156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12CC6E5F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29B18FC">
            <w:pPr>
              <w:pStyle w:val="7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31A6126">
            <w:pPr>
              <w:pStyle w:val="7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60DD455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B979F70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0709EE06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B2EE74">
            <w:pPr>
              <w:pStyle w:val="7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672BDF8">
            <w:pPr>
              <w:pStyle w:val="7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AEEA729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8FC874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14:paraId="3A115DD7">
        <w:tblPrEx>
          <w:tblBorders>
            <w:top w:val="double" w:color="000000" w:sz="6" w:space="0"/>
            <w:left w:val="double" w:color="000000" w:sz="6" w:space="0"/>
            <w:bottom w:val="double" w:color="000000" w:sz="6" w:space="0"/>
            <w:right w:val="double" w:color="000000" w:sz="6" w:space="0"/>
            <w:insideH w:val="double" w:color="000000" w:sz="6" w:space="0"/>
            <w:insideV w:val="doub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</w:trPr>
        <w:tc>
          <w:tcPr>
            <w:tcW w:w="1668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22FD1487">
            <w:pPr>
              <w:pStyle w:val="7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6209494C">
            <w:pPr>
              <w:pStyle w:val="7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194DC2AD">
            <w:pPr>
              <w:pStyle w:val="7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</w:tcPr>
          <w:p w14:paraId="5732270F">
            <w:pPr>
              <w:pStyle w:val="7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</w:tbl>
    <w:p w14:paraId="4749D074">
      <w:pPr>
        <w:pStyle w:val="4"/>
        <w:spacing w:before="91"/>
        <w:rPr>
          <w:rFonts w:ascii="Times New Roman"/>
        </w:rPr>
      </w:pPr>
    </w:p>
    <w:p w14:paraId="75CED9B0">
      <w:pPr>
        <w:pStyle w:val="4"/>
        <w:ind w:left="432" w:right="426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</w:t>
      </w:r>
    </w:p>
    <w:sectPr>
      <w:type w:val="continuous"/>
      <w:pgSz w:w="15840" w:h="12240" w:orient="landscape"/>
      <w:pgMar w:top="1360" w:right="0" w:bottom="280" w:left="0" w:header="544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2C9F04">
    <w:pPr>
      <w:pStyle w:val="4"/>
      <w:spacing w:line="14" w:lineRule="auto"/>
      <w:rPr>
        <w:sz w:val="20"/>
      </w:rPr>
    </w:pPr>
    <w:r>
      <w:rPr>
        <w:sz w:val="20"/>
      </w:rPr>
      <w:drawing>
        <wp:anchor distT="0" distB="0" distL="0" distR="0" simplePos="0" relativeHeight="251659264" behindDoc="1" locked="0" layoutInCell="1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>
              <wp:simplePos x="0" y="0"/>
              <wp:positionH relativeFrom="page">
                <wp:posOffset>946785</wp:posOffset>
              </wp:positionH>
              <wp:positionV relativeFrom="page">
                <wp:posOffset>444500</wp:posOffset>
              </wp:positionV>
              <wp:extent cx="1819910" cy="205105"/>
              <wp:effectExtent l="0" t="0" r="0" b="0"/>
              <wp:wrapNone/>
              <wp:docPr id="2" name="Text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EC1D653">
                          <w:pPr>
                            <w:spacing w:before="26"/>
                            <w:ind w:left="20"/>
                            <w:rPr>
                              <w:rFonts w:ascii="Trebuchet M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7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Trebuchet MS"/>
                              <w:b/>
                              <w:spacing w:val="9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0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2" o:spid="_x0000_s1026" o:spt="202" type="#_x0000_t202" style="position:absolute;left:0pt;margin-left:74.55pt;margin-top:35pt;height:16.15pt;width:143.3pt;mso-position-horizontal-relative:page;mso-position-vertical-relative:page;z-index:-251657216;mso-width-relative:page;mso-height-relative:page;" filled="f" stroked="f" coordsize="21600,21600" o:gfxdata="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0EC1D653">
                    <w:pPr>
                      <w:spacing w:before="26"/>
                      <w:ind w:left="20"/>
                      <w:rPr>
                        <w:rFonts w:ascii="Trebuchet MS"/>
                        <w:b/>
                        <w:sz w:val="24"/>
                      </w:rPr>
                    </w:pP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7"/>
                        <w:w w:val="110"/>
                        <w:sz w:val="24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2020</w:t>
                    </w:r>
                    <w:r>
                      <w:rPr>
                        <w:rFonts w:ascii="Trebuchet MS"/>
                        <w:b/>
                        <w:spacing w:val="9"/>
                        <w:w w:val="110"/>
                        <w:sz w:val="24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spacing w:val="-2"/>
                        <w:w w:val="110"/>
                        <w:sz w:val="24"/>
                      </w:rPr>
                      <w:t>Checklist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33"/>
    <w:rsid w:val="00010D7F"/>
    <w:rsid w:val="001E3C92"/>
    <w:rsid w:val="002F5F40"/>
    <w:rsid w:val="003E6833"/>
    <w:rsid w:val="006A03FE"/>
    <w:rsid w:val="00BF3EDA"/>
    <w:rsid w:val="00D032DF"/>
    <w:rsid w:val="1154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rPr>
      <w:sz w:val="16"/>
      <w:szCs w:val="16"/>
    </w:rPr>
  </w:style>
  <w:style w:type="paragraph" w:styleId="5">
    <w:name w:val="Title"/>
    <w:basedOn w:val="1"/>
    <w:qFormat/>
    <w:uiPriority w:val="10"/>
    <w:pPr>
      <w:spacing w:before="26"/>
      <w:ind w:left="20"/>
    </w:pPr>
    <w:rPr>
      <w:rFonts w:ascii="Trebuchet MS" w:hAnsi="Trebuchet MS" w:eastAsia="Trebuchet MS" w:cs="Trebuchet MS"/>
      <w:b/>
      <w:bCs/>
      <w:sz w:val="24"/>
      <w:szCs w:val="24"/>
    </w:rPr>
  </w:style>
  <w:style w:type="paragraph" w:styleId="6">
    <w:name w:val="List Paragraph"/>
    <w:basedOn w:val="1"/>
    <w:qFormat/>
    <w:uiPriority w:val="1"/>
  </w:style>
  <w:style w:type="paragraph" w:customStyle="1" w:styleId="7">
    <w:name w:val="Table Paragraph"/>
    <w:basedOn w:val="1"/>
    <w:qFormat/>
    <w:uiPriority w:val="1"/>
    <w:pPr>
      <w:spacing w:before="38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50</Words>
  <Characters>5985</Characters>
  <Lines>49</Lines>
  <Paragraphs>14</Paragraphs>
  <TotalTime>6</TotalTime>
  <ScaleCrop>false</ScaleCrop>
  <LinksUpToDate>false</LinksUpToDate>
  <CharactersWithSpaces>7021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9:05:00Z</dcterms:created>
  <dc:creator>mocampo</dc:creator>
  <cp:lastModifiedBy>Yogalakshmi</cp:lastModifiedBy>
  <dcterms:modified xsi:type="dcterms:W3CDTF">2025-07-10T08:29:16Z</dcterms:modified>
  <dc:title>Microsoft Word - PRISMA 2009 Checklist.doc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1-14T00:00:00Z</vt:filetime>
  </property>
  <property fmtid="{D5CDD505-2E9C-101B-9397-08002B2CF9AE}" pid="5" name="Producer">
    <vt:lpwstr>Microsoft® Word 2019</vt:lpwstr>
  </property>
  <property fmtid="{D5CDD505-2E9C-101B-9397-08002B2CF9AE}" pid="6" name="KSOProductBuildVer">
    <vt:lpwstr>2057-12.2.0.21931</vt:lpwstr>
  </property>
  <property fmtid="{D5CDD505-2E9C-101B-9397-08002B2CF9AE}" pid="7" name="ICV">
    <vt:lpwstr>B0076FD1AC6645F0BF55F2E40D072B0A_13</vt:lpwstr>
  </property>
</Properties>
</file>